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6F9C71" w14:textId="44665166" w:rsidR="00EE4CA4" w:rsidRPr="005D7354" w:rsidRDefault="00EE4CA4" w:rsidP="00EE4CA4">
      <w:pPr>
        <w:rPr>
          <w:rFonts w:asciiTheme="majorBidi" w:hAnsiTheme="majorBidi" w:cstheme="majorBidi"/>
          <w:b/>
          <w:bCs/>
        </w:rPr>
      </w:pPr>
      <w:r w:rsidRPr="005D7354">
        <w:rPr>
          <w:rFonts w:asciiTheme="majorBidi" w:hAnsiTheme="majorBidi" w:cstheme="majorBidi"/>
          <w:b/>
          <w:bCs/>
        </w:rPr>
        <w:t>Table S1. L</w:t>
      </w:r>
      <w:r w:rsidR="006C4833">
        <w:rPr>
          <w:rFonts w:asciiTheme="majorBidi" w:hAnsiTheme="majorBidi" w:cstheme="majorBidi"/>
          <w:b/>
          <w:bCs/>
        </w:rPr>
        <w:t>ot</w:t>
      </w:r>
      <w:r w:rsidRPr="005D7354">
        <w:rPr>
          <w:rFonts w:asciiTheme="majorBidi" w:hAnsiTheme="majorBidi" w:cstheme="majorBidi"/>
          <w:b/>
          <w:bCs/>
        </w:rPr>
        <w:t xml:space="preserve"> numbers of tested </w:t>
      </w:r>
      <w:r>
        <w:rPr>
          <w:rFonts w:asciiTheme="majorBidi" w:hAnsiTheme="majorBidi" w:cstheme="majorBidi"/>
          <w:b/>
          <w:bCs/>
        </w:rPr>
        <w:t>immunoglobulin replacement</w:t>
      </w:r>
      <w:r w:rsidRPr="005D7354">
        <w:rPr>
          <w:rFonts w:asciiTheme="majorBidi" w:hAnsiTheme="majorBidi" w:cstheme="majorBidi"/>
          <w:b/>
          <w:bCs/>
        </w:rPr>
        <w:t xml:space="preserve"> products.  </w:t>
      </w:r>
    </w:p>
    <w:p w14:paraId="35D17617" w14:textId="77777777" w:rsidR="00EE4CA4" w:rsidRPr="005D7354" w:rsidRDefault="00EE4CA4" w:rsidP="00EE4CA4">
      <w:pPr>
        <w:rPr>
          <w:rFonts w:asciiTheme="majorBidi" w:hAnsiTheme="majorBidi" w:cstheme="majorBidi"/>
        </w:rPr>
      </w:pPr>
      <w:bookmarkStart w:id="0" w:name="_GoBack"/>
      <w:bookmarkEnd w:id="0"/>
    </w:p>
    <w:tbl>
      <w:tblPr>
        <w:tblW w:w="10308" w:type="dxa"/>
        <w:tblLook w:val="04A0" w:firstRow="1" w:lastRow="0" w:firstColumn="1" w:lastColumn="0" w:noHBand="0" w:noVBand="1"/>
      </w:tblPr>
      <w:tblGrid>
        <w:gridCol w:w="1459"/>
        <w:gridCol w:w="1561"/>
        <w:gridCol w:w="1170"/>
        <w:gridCol w:w="1890"/>
        <w:gridCol w:w="1170"/>
        <w:gridCol w:w="1080"/>
        <w:gridCol w:w="1194"/>
        <w:gridCol w:w="1078"/>
      </w:tblGrid>
      <w:tr w:rsidR="00EE4CA4" w:rsidRPr="005D7354" w14:paraId="49184624" w14:textId="77777777" w:rsidTr="005B7E99">
        <w:trPr>
          <w:trHeight w:val="320"/>
        </w:trPr>
        <w:tc>
          <w:tcPr>
            <w:tcW w:w="1030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AC3FF"/>
            <w:noWrap/>
            <w:vAlign w:val="bottom"/>
            <w:hideMark/>
          </w:tcPr>
          <w:p w14:paraId="3FAC1E6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munoglobulin Replacement Products</w:t>
            </w:r>
          </w:p>
        </w:tc>
      </w:tr>
      <w:tr w:rsidR="00EE4CA4" w:rsidRPr="005D7354" w14:paraId="2AA934C4" w14:textId="77777777" w:rsidTr="005B7E99">
        <w:trPr>
          <w:trHeight w:val="10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E5FF"/>
            <w:vAlign w:val="center"/>
            <w:hideMark/>
          </w:tcPr>
          <w:p w14:paraId="4347A74C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anufacturer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3E5FF"/>
            <w:vAlign w:val="center"/>
            <w:hideMark/>
          </w:tcPr>
          <w:p w14:paraId="2EE9EEB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t Numb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3E5FF"/>
            <w:vAlign w:val="center"/>
            <w:hideMark/>
          </w:tcPr>
          <w:p w14:paraId="5F78CA96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xpiration Dat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3E5FF"/>
            <w:vAlign w:val="center"/>
            <w:hideMark/>
          </w:tcPr>
          <w:p w14:paraId="3800B4FC" w14:textId="77777777" w:rsidR="00EE4CA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atient sample</w:t>
            </w:r>
          </w:p>
          <w:p w14:paraId="0E2BEEE2" w14:textId="77777777" w:rsidR="00EE4CA4" w:rsidRDefault="00EE4CA4" w:rsidP="005B7E9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46780495" w14:textId="77777777" w:rsidR="00EE4CA4" w:rsidRPr="00FE399C" w:rsidRDefault="00EE4CA4" w:rsidP="005B7E9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3E5FF"/>
            <w:vAlign w:val="center"/>
            <w:hideMark/>
          </w:tcPr>
          <w:p w14:paraId="05548F9D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nti-spike End Point Tit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3E5FF"/>
            <w:vAlign w:val="center"/>
            <w:hideMark/>
          </w:tcPr>
          <w:p w14:paraId="18163874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nti-RBD End Point Tit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3E5FF"/>
            <w:vAlign w:val="center"/>
            <w:hideMark/>
          </w:tcPr>
          <w:p w14:paraId="27807962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IC50 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WA1/2020 </w:t>
            </w: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614G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3E5FF"/>
            <w:vAlign w:val="center"/>
            <w:hideMark/>
          </w:tcPr>
          <w:p w14:paraId="06BD63C5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C50 B.1.617.2</w:t>
            </w:r>
          </w:p>
        </w:tc>
      </w:tr>
      <w:tr w:rsidR="00EE4CA4" w:rsidRPr="005D7354" w14:paraId="1E77E6E8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FF85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unex-C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739F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2GKF001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8097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F500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5EECDA2A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3F7A5CF1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C61AA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A7FA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3C90FD3F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E217E3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unex-C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BB55DB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4GLF006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D965BB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20B976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EAAFF"/>
            <w:noWrap/>
            <w:vAlign w:val="bottom"/>
            <w:hideMark/>
          </w:tcPr>
          <w:p w14:paraId="4E77A787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EAAFF"/>
            <w:noWrap/>
            <w:vAlign w:val="bottom"/>
            <w:hideMark/>
          </w:tcPr>
          <w:p w14:paraId="5F62C0B4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87B159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AB9C1D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</w:tr>
      <w:tr w:rsidR="00EE4CA4" w:rsidRPr="005D7354" w14:paraId="491DE338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2557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unex-C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5113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8GMF003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10E8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674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EAAFF"/>
            <w:noWrap/>
            <w:vAlign w:val="bottom"/>
            <w:hideMark/>
          </w:tcPr>
          <w:p w14:paraId="633CD8B3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892FF"/>
            <w:noWrap/>
            <w:vAlign w:val="bottom"/>
            <w:hideMark/>
          </w:tcPr>
          <w:p w14:paraId="3052422A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8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17C1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206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7D51FBDE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A2AB38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unex-C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8F4EF2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8GLF006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D47E52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FED28D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EAAFF"/>
            <w:noWrap/>
            <w:vAlign w:val="bottom"/>
            <w:hideMark/>
          </w:tcPr>
          <w:p w14:paraId="09E03EFF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EAAFF"/>
            <w:noWrap/>
            <w:vAlign w:val="bottom"/>
            <w:hideMark/>
          </w:tcPr>
          <w:p w14:paraId="7ADD72F5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90154C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8DB47D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22FFAA7E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7965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unex-C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FA60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1GKF000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F0D2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67C2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892FF"/>
            <w:noWrap/>
            <w:vAlign w:val="bottom"/>
            <w:hideMark/>
          </w:tcPr>
          <w:p w14:paraId="28122B2F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8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EAAFF"/>
            <w:noWrap/>
            <w:vAlign w:val="bottom"/>
            <w:hideMark/>
          </w:tcPr>
          <w:p w14:paraId="5C0F7C45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46DF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B0C1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4721D814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3C5719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unex-C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E6442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8GMF004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D27A58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/20/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AC4F72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17AFF"/>
            <w:noWrap/>
            <w:vAlign w:val="bottom"/>
            <w:hideMark/>
          </w:tcPr>
          <w:p w14:paraId="68709B35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892FF"/>
            <w:noWrap/>
            <w:vAlign w:val="bottom"/>
            <w:hideMark/>
          </w:tcPr>
          <w:p w14:paraId="42FF3571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8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98F"/>
            <w:noWrap/>
            <w:vAlign w:val="bottom"/>
            <w:hideMark/>
          </w:tcPr>
          <w:p w14:paraId="53B20D30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B0BBCF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</w:tr>
      <w:tr w:rsidR="00EE4CA4" w:rsidRPr="005D7354" w14:paraId="789A1D43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560C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unex-C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01F2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8GMF005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76DC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9682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BB3FF"/>
            <w:noWrap/>
            <w:vAlign w:val="bottom"/>
            <w:hideMark/>
          </w:tcPr>
          <w:p w14:paraId="0BEAE919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2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892FF"/>
            <w:noWrap/>
            <w:vAlign w:val="bottom"/>
            <w:hideMark/>
          </w:tcPr>
          <w:p w14:paraId="4DFD1EE6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8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4DF4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2871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1967B46F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619C9A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unex-C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C1A41F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3GKF001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C233D7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4BC59A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892FF"/>
            <w:noWrap/>
            <w:vAlign w:val="bottom"/>
            <w:hideMark/>
          </w:tcPr>
          <w:p w14:paraId="6FE88094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8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EAAFF"/>
            <w:noWrap/>
            <w:vAlign w:val="bottom"/>
            <w:hideMark/>
          </w:tcPr>
          <w:p w14:paraId="4599B396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8B6B38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9D0222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06E83445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D73F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unex-C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6C52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8GJE007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56DC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/4/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244B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EAAFF"/>
            <w:noWrap/>
            <w:vAlign w:val="bottom"/>
            <w:hideMark/>
          </w:tcPr>
          <w:p w14:paraId="1B091A27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473D19E4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23DC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7535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1EB9BD37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29EF85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unex-C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D67A7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4GLF006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25D797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CC8EF3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892FF"/>
            <w:noWrap/>
            <w:vAlign w:val="bottom"/>
            <w:hideMark/>
          </w:tcPr>
          <w:p w14:paraId="3B94EAFA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8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EAAFF"/>
            <w:noWrap/>
            <w:vAlign w:val="bottom"/>
            <w:hideMark/>
          </w:tcPr>
          <w:p w14:paraId="5B074578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0105D4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496BCF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4DA67494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B8BA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unex-C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97ED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3GLE013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4F92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39CD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4F475C4B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7FAC8C86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E45F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D55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</w:tr>
      <w:tr w:rsidR="00EE4CA4" w:rsidRPr="005D7354" w14:paraId="1F9760A2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D32E4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unex-C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A42654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8GJE007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5F1CA3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DA74E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EAAFF"/>
            <w:noWrap/>
            <w:vAlign w:val="bottom"/>
            <w:hideMark/>
          </w:tcPr>
          <w:p w14:paraId="0FC48E87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892FF"/>
            <w:noWrap/>
            <w:vAlign w:val="bottom"/>
            <w:hideMark/>
          </w:tcPr>
          <w:p w14:paraId="029C9023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8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523FF1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6BE75B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03D625DF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E0C6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unex-C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CF11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4GMF003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8F6C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/5/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10A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892FF"/>
            <w:noWrap/>
            <w:vAlign w:val="bottom"/>
            <w:hideMark/>
          </w:tcPr>
          <w:p w14:paraId="6268B302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8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EAAFF"/>
            <w:noWrap/>
            <w:vAlign w:val="bottom"/>
            <w:hideMark/>
          </w:tcPr>
          <w:p w14:paraId="65A83EB9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27BC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19AF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4FF64C13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779794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unex-C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FEF21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1GLF006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9B2B36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/4/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D586F1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6, 110, 1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17AFF"/>
            <w:noWrap/>
            <w:vAlign w:val="bottom"/>
            <w:hideMark/>
          </w:tcPr>
          <w:p w14:paraId="67A69A99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EAAFF"/>
            <w:noWrap/>
            <w:vAlign w:val="bottom"/>
            <w:hideMark/>
          </w:tcPr>
          <w:p w14:paraId="7D85D19F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98F"/>
            <w:noWrap/>
            <w:vAlign w:val="bottom"/>
            <w:hideMark/>
          </w:tcPr>
          <w:p w14:paraId="11C7AC23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23796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</w:tr>
      <w:tr w:rsidR="00EE4CA4" w:rsidRPr="005D7354" w14:paraId="2981DA82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49F2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unex-C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A8FA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8GKF002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2D0D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/9/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2855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6, 1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17AFF"/>
            <w:noWrap/>
            <w:vAlign w:val="bottom"/>
            <w:hideMark/>
          </w:tcPr>
          <w:p w14:paraId="766E3232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892FF"/>
            <w:noWrap/>
            <w:vAlign w:val="bottom"/>
            <w:hideMark/>
          </w:tcPr>
          <w:p w14:paraId="7C88A8E3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8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0F11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C9BA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07A57822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A88377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unex-C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C86F0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3GJE006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594B9F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/6/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B6DCF1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1E46DCA6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1F8B90A4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38B03B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CD9A4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130D4D22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6300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unex-C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EF1C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2GJF000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E59C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/8/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3C61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6, 1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EAAFF"/>
            <w:noWrap/>
            <w:vAlign w:val="bottom"/>
            <w:hideMark/>
          </w:tcPr>
          <w:p w14:paraId="750B439B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4C2D8080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9D9F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9E8D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</w:tr>
      <w:tr w:rsidR="00EE4CA4" w:rsidRPr="005D7354" w14:paraId="05E8C870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54D6E4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unex-C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C48B85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86KF002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294AFA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/8/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2E42F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892FF"/>
            <w:noWrap/>
            <w:vAlign w:val="bottom"/>
            <w:hideMark/>
          </w:tcPr>
          <w:p w14:paraId="24CCF2F3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8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EAAFF"/>
            <w:noWrap/>
            <w:vAlign w:val="bottom"/>
            <w:hideMark/>
          </w:tcPr>
          <w:p w14:paraId="65912499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35F700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516051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7C747274" w14:textId="77777777" w:rsidTr="005B7E99">
        <w:trPr>
          <w:trHeight w:val="34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2F54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unex-C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7DAA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958F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6EA3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3892FF"/>
            <w:noWrap/>
            <w:vAlign w:val="bottom"/>
            <w:hideMark/>
          </w:tcPr>
          <w:p w14:paraId="619A14F7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8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3892FF"/>
            <w:noWrap/>
            <w:vAlign w:val="bottom"/>
            <w:hideMark/>
          </w:tcPr>
          <w:p w14:paraId="6F2338F2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8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875D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C08B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2CD4EA09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57C3C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maplex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FF6C76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5B211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F0AE4D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/24/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5BAC17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7BE5F2AD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3F9BCEA9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53EDF4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DC8B32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</w:tr>
      <w:tr w:rsidR="00EE4CA4" w:rsidRPr="005D7354" w14:paraId="37A88913" w14:textId="77777777" w:rsidTr="005B7E99">
        <w:trPr>
          <w:trHeight w:val="34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322F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maplex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29E4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SB211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CA33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/27/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CD1C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53B6890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1CB4CEC8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8953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179D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6D8F86B9" w14:textId="77777777" w:rsidTr="005B7E99">
        <w:trPr>
          <w:trHeight w:val="34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9F69BB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yqvia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A7FDE2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E16X003A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C37D80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/19/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B26C65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AE1F9"/>
            <w:noWrap/>
            <w:vAlign w:val="bottom"/>
            <w:hideMark/>
          </w:tcPr>
          <w:p w14:paraId="21F530D1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5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AE9F7"/>
            <w:noWrap/>
            <w:vAlign w:val="bottom"/>
            <w:hideMark/>
          </w:tcPr>
          <w:p w14:paraId="565E7866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3DBCEC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85515F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</w:tr>
      <w:tr w:rsidR="00EE4CA4" w:rsidRPr="005D7354" w14:paraId="0BD39291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4B03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magard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89D4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E12X072A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7EC2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/22/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8BF3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00FAE151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8CEFF"/>
            <w:noWrap/>
            <w:vAlign w:val="bottom"/>
            <w:hideMark/>
          </w:tcPr>
          <w:p w14:paraId="33A2939A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571B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9C30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42537F5A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AA6FD5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magard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913031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21G036AA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F2C4A3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/23/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6E4600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50807552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D5FA"/>
            <w:noWrap/>
            <w:vAlign w:val="bottom"/>
            <w:hideMark/>
          </w:tcPr>
          <w:p w14:paraId="6B21A66D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FA830F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8299D0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02578980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81C7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magard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8037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E12X043A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9E69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/17/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1995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2AF33123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EAAFF"/>
            <w:noWrap/>
            <w:vAlign w:val="bottom"/>
            <w:hideMark/>
          </w:tcPr>
          <w:p w14:paraId="4EB0D48B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C79D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BA2F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148AD069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42A0A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magard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1B215B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E09W037A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DB916D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/30/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66D59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5, 1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571DF220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78EFF"/>
            <w:noWrap/>
            <w:vAlign w:val="bottom"/>
            <w:hideMark/>
          </w:tcPr>
          <w:p w14:paraId="32DEACD6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8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996735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193172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</w:tr>
      <w:tr w:rsidR="00EE4CA4" w:rsidRPr="005D7354" w14:paraId="4C89F735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187F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magard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9D7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E09W016A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F76A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7519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4CB126E2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D5FA"/>
            <w:noWrap/>
            <w:vAlign w:val="bottom"/>
            <w:hideMark/>
          </w:tcPr>
          <w:p w14:paraId="432D8E08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B241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5049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77972DB5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DD7B4D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magard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D02B03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E08W039A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0EFD76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/13/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1E7CDF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EAAFF"/>
            <w:noWrap/>
            <w:vAlign w:val="bottom"/>
            <w:hideMark/>
          </w:tcPr>
          <w:p w14:paraId="1DA94B29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02B516B3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348A58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AC5074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</w:tr>
      <w:tr w:rsidR="00EE4CA4" w:rsidRPr="005D7354" w14:paraId="4DE02313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621A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magard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6844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E08W026A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FD68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2646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1B6FF"/>
            <w:noWrap/>
            <w:vAlign w:val="bottom"/>
            <w:hideMark/>
          </w:tcPr>
          <w:p w14:paraId="4353F457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2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06D18E31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A673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498A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767D5BF3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AE7821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magard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4356D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E08W033A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68440F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07E33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1B6FF"/>
            <w:noWrap/>
            <w:vAlign w:val="bottom"/>
            <w:hideMark/>
          </w:tcPr>
          <w:p w14:paraId="04A5B2B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2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1B6FF"/>
            <w:noWrap/>
            <w:vAlign w:val="bottom"/>
            <w:hideMark/>
          </w:tcPr>
          <w:p w14:paraId="63C6E82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2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C61FA6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B91592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497EACD4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7848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magard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3780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E08W010A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FF11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/31/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19A6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9F7"/>
            <w:noWrap/>
            <w:vAlign w:val="bottom"/>
            <w:hideMark/>
          </w:tcPr>
          <w:p w14:paraId="7E83D369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9F7"/>
            <w:noWrap/>
            <w:vAlign w:val="bottom"/>
            <w:hideMark/>
          </w:tcPr>
          <w:p w14:paraId="225268B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15C4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EABF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1DC89885" w14:textId="77777777" w:rsidTr="005B7E99">
        <w:trPr>
          <w:trHeight w:val="34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B91C35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magard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7BD2E8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E08W038A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56C3DB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/6/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A47D88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5, 112, 127, 1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8CEFF"/>
            <w:noWrap/>
            <w:vAlign w:val="bottom"/>
            <w:hideMark/>
          </w:tcPr>
          <w:p w14:paraId="04707D23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6A7D5A10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F51A69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031EF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</w:tr>
      <w:tr w:rsidR="00EE4CA4" w:rsidRPr="005D7354" w14:paraId="01A98216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DA2B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UVITRU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71C6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E13X039A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7DB7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A594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8CEFF"/>
            <w:noWrap/>
            <w:vAlign w:val="bottom"/>
            <w:hideMark/>
          </w:tcPr>
          <w:p w14:paraId="6169FF46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3A72F879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FDD7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10AC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</w:tr>
      <w:tr w:rsidR="00EE4CA4" w:rsidRPr="005D7354" w14:paraId="673F9981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EF0332C" w14:textId="77777777" w:rsidR="00EE4CA4" w:rsidRPr="00FE399C" w:rsidRDefault="00EE4CA4" w:rsidP="005B7E99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E399C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Manufacturer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3FE80D21" w14:textId="77777777" w:rsidR="00EE4CA4" w:rsidRPr="00FE399C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E39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t Numb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44C90BE" w14:textId="77777777" w:rsidR="00EE4CA4" w:rsidRPr="00FE399C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E39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xpiration Dat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8599620" w14:textId="77777777" w:rsidR="00EE4CA4" w:rsidRPr="00FE399C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E39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atient samp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center"/>
          </w:tcPr>
          <w:p w14:paraId="2FE11FF2" w14:textId="77777777" w:rsidR="00EE4CA4" w:rsidRPr="00FE399C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E39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nti-spike End Point Tit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center"/>
          </w:tcPr>
          <w:p w14:paraId="6A9343FA" w14:textId="77777777" w:rsidR="00EE4CA4" w:rsidRPr="00FE399C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E39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nti-RBD End Point Tit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2EA3CF73" w14:textId="77777777" w:rsidR="00EE4CA4" w:rsidRPr="00FE399C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E39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IC50 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WA1/2020 </w:t>
            </w:r>
            <w:r w:rsidRPr="00FE39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614G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D5A2B65" w14:textId="77777777" w:rsidR="00EE4CA4" w:rsidRPr="00FE399C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E39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C50 B.1.617.2</w:t>
            </w:r>
          </w:p>
        </w:tc>
      </w:tr>
      <w:tr w:rsidR="00EE4CA4" w:rsidRPr="005D7354" w14:paraId="7995B826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F0E593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UVITRU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A3E79B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E13X032A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F90FC8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DF49D7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4520A34F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1025DE40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CBFAD8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62EFC9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46C39653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8A9A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UVITRU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3F6F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E13W047A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9184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/5/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4919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F2FF"/>
            <w:noWrap/>
            <w:vAlign w:val="bottom"/>
            <w:hideMark/>
          </w:tcPr>
          <w:p w14:paraId="6ACE1D3F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9F7"/>
            <w:noWrap/>
            <w:vAlign w:val="bottom"/>
            <w:hideMark/>
          </w:tcPr>
          <w:p w14:paraId="0044D993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8E3A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3F43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55A7202B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6AD5B4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UVITRU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953548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E13W097A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29CB4C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/28/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68E8AC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9F7"/>
            <w:noWrap/>
            <w:vAlign w:val="bottom"/>
            <w:hideMark/>
          </w:tcPr>
          <w:p w14:paraId="51B2BB97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9F7"/>
            <w:noWrap/>
            <w:vAlign w:val="bottom"/>
            <w:hideMark/>
          </w:tcPr>
          <w:p w14:paraId="50D37708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8A4C51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9E942B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76E80F75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9F6B4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UVITRU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0C24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E13W070A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9620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/29/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0352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61A83562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0D14CD37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7DEF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3A8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02771E8D" w14:textId="77777777" w:rsidTr="005B7E99">
        <w:trPr>
          <w:trHeight w:val="34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A5EC59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UVITRU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68DB16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E13X012A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A9C324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/10/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B02859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6008CA3A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4C43027D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C35312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56B553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05C20AAF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C231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izentra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A9C5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1003039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BE7D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/25/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E85AB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2, 111, 12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9F7"/>
            <w:noWrap/>
            <w:vAlign w:val="bottom"/>
            <w:hideMark/>
          </w:tcPr>
          <w:p w14:paraId="16FADD2C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D5FA"/>
            <w:noWrap/>
            <w:vAlign w:val="bottom"/>
            <w:hideMark/>
          </w:tcPr>
          <w:p w14:paraId="310391C4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C931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5776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6491A34D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2093A0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izentra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CC0F81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1003179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7BB26A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78599D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9F7"/>
            <w:noWrap/>
            <w:vAlign w:val="bottom"/>
            <w:hideMark/>
          </w:tcPr>
          <w:p w14:paraId="0B128BF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9F7"/>
            <w:noWrap/>
            <w:vAlign w:val="bottom"/>
            <w:hideMark/>
          </w:tcPr>
          <w:p w14:paraId="61914C57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2A80DF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9EA7A1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256031A3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2BCA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izentra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34C8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1003202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A0C3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/16/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5D50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8, 1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B9EFF"/>
            <w:noWrap/>
            <w:vAlign w:val="bottom"/>
            <w:hideMark/>
          </w:tcPr>
          <w:p w14:paraId="7DEAA54B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4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2DD42948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98F"/>
            <w:noWrap/>
            <w:vAlign w:val="bottom"/>
            <w:hideMark/>
          </w:tcPr>
          <w:p w14:paraId="3F406C86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98F"/>
            <w:noWrap/>
            <w:vAlign w:val="bottom"/>
            <w:hideMark/>
          </w:tcPr>
          <w:p w14:paraId="25902174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</w:t>
            </w:r>
          </w:p>
        </w:tc>
      </w:tr>
      <w:tr w:rsidR="00EE4CA4" w:rsidRPr="005D7354" w14:paraId="31ED4BDA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5D1387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izentra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C30FA9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1003179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3CBCB5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/1/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203E66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8, 1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1B6FF"/>
            <w:noWrap/>
            <w:vAlign w:val="bottom"/>
            <w:hideMark/>
          </w:tcPr>
          <w:p w14:paraId="4E06B64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2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728CB3DC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DD03D9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E9584D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52DB1695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C7C7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izentra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187A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1003014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CB79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C1EA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EAAFF"/>
            <w:noWrap/>
            <w:vAlign w:val="bottom"/>
            <w:hideMark/>
          </w:tcPr>
          <w:p w14:paraId="5FD109A5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D5FA"/>
            <w:noWrap/>
            <w:vAlign w:val="bottom"/>
            <w:hideMark/>
          </w:tcPr>
          <w:p w14:paraId="716BDE66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D8A1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6FC7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40C8ECDD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FE448C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izentra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987058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1002988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1AD6BA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/7/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AC99F4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759AED32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9F7"/>
            <w:noWrap/>
            <w:vAlign w:val="bottom"/>
            <w:hideMark/>
          </w:tcPr>
          <w:p w14:paraId="538A82E9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CD0648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769F44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1FB1DDF0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A92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izentra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542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1003082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35F6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/8/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02A0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892FF"/>
            <w:noWrap/>
            <w:vAlign w:val="bottom"/>
            <w:hideMark/>
          </w:tcPr>
          <w:p w14:paraId="0B4868F4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8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73EF0E49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08D2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3554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17F1E086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9C14EF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izentra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DBD902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1003054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2106C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/1/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0EE7F3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E9F7"/>
            <w:noWrap/>
            <w:vAlign w:val="bottom"/>
            <w:hideMark/>
          </w:tcPr>
          <w:p w14:paraId="2CE52A53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6E956BD8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57386C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1C8A49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4AE12A7C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2B87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izentra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B262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1002951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395C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A5D82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05520AF6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377B44D4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3B1B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363A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EE4CA4" w:rsidRPr="005D7354" w14:paraId="67D11960" w14:textId="77777777" w:rsidTr="005B7E99">
        <w:trPr>
          <w:trHeight w:val="32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27A19A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izentra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6F6084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1003259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D6A469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/28/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6E1EB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719E4D9D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C2FF"/>
            <w:noWrap/>
            <w:vAlign w:val="bottom"/>
            <w:hideMark/>
          </w:tcPr>
          <w:p w14:paraId="61148422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1DEF2E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6DA7F3" w14:textId="77777777" w:rsidR="00EE4CA4" w:rsidRPr="005D7354" w:rsidRDefault="00EE4CA4" w:rsidP="005B7E99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D735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</w:tbl>
    <w:p w14:paraId="5BC75AB4" w14:textId="77777777" w:rsidR="00EE4CA4" w:rsidRPr="005D7354" w:rsidRDefault="00EE4CA4" w:rsidP="00EE4CA4">
      <w:pPr>
        <w:rPr>
          <w:rFonts w:asciiTheme="majorBidi" w:hAnsiTheme="majorBidi" w:cstheme="majorBidi"/>
        </w:rPr>
      </w:pPr>
    </w:p>
    <w:p w14:paraId="09EF9BA3" w14:textId="77777777" w:rsidR="00EE4CA4" w:rsidRDefault="00EE4CA4" w:rsidP="00EE4CA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Immunoglobulin replacement</w:t>
      </w:r>
      <w:r w:rsidRPr="005D7354">
        <w:rPr>
          <w:rFonts w:asciiTheme="majorBidi" w:hAnsiTheme="majorBidi" w:cstheme="majorBidi"/>
        </w:rPr>
        <w:t xml:space="preserve"> products tested in this study and their </w:t>
      </w:r>
      <w:r>
        <w:rPr>
          <w:rFonts w:asciiTheme="majorBidi" w:hAnsiTheme="majorBidi" w:cstheme="majorBidi"/>
        </w:rPr>
        <w:t xml:space="preserve">titers of </w:t>
      </w:r>
      <w:r w:rsidRPr="005D7354">
        <w:rPr>
          <w:rFonts w:asciiTheme="majorBidi" w:hAnsiTheme="majorBidi" w:cstheme="majorBidi"/>
        </w:rPr>
        <w:t>anti-Spike, anti-RBD</w:t>
      </w:r>
      <w:r>
        <w:rPr>
          <w:rFonts w:asciiTheme="majorBidi" w:hAnsiTheme="majorBidi" w:cstheme="majorBidi"/>
        </w:rPr>
        <w:t>, and</w:t>
      </w:r>
      <w:r w:rsidRPr="005D7354">
        <w:rPr>
          <w:rFonts w:asciiTheme="majorBidi" w:hAnsiTheme="majorBidi" w:cstheme="majorBidi"/>
        </w:rPr>
        <w:t xml:space="preserve"> SARS-CoV-2 neutralization. </w:t>
      </w:r>
      <w:r>
        <w:rPr>
          <w:rFonts w:asciiTheme="majorBidi" w:hAnsiTheme="majorBidi" w:cstheme="majorBidi"/>
        </w:rPr>
        <w:t>Immunoglobulin replacement</w:t>
      </w:r>
      <w:r w:rsidRPr="005D7354">
        <w:rPr>
          <w:rFonts w:asciiTheme="majorBidi" w:hAnsiTheme="majorBidi" w:cstheme="majorBidi"/>
        </w:rPr>
        <w:t xml:space="preserve"> products samples were </w:t>
      </w:r>
      <w:r>
        <w:rPr>
          <w:rFonts w:asciiTheme="majorBidi" w:hAnsiTheme="majorBidi" w:cstheme="majorBidi"/>
        </w:rPr>
        <w:t>obtained at</w:t>
      </w:r>
      <w:r w:rsidRPr="005D7354">
        <w:rPr>
          <w:rFonts w:asciiTheme="majorBidi" w:hAnsiTheme="majorBidi" w:cstheme="majorBidi"/>
        </w:rPr>
        <w:t xml:space="preserve"> 10</w:t>
      </w:r>
      <w:r>
        <w:rPr>
          <w:rFonts w:asciiTheme="majorBidi" w:hAnsiTheme="majorBidi" w:cstheme="majorBidi"/>
        </w:rPr>
        <w:t xml:space="preserve"> </w:t>
      </w:r>
      <w:r w:rsidRPr="005D7354">
        <w:rPr>
          <w:rFonts w:asciiTheme="majorBidi" w:hAnsiTheme="majorBidi" w:cstheme="majorBidi"/>
        </w:rPr>
        <w:t xml:space="preserve">mg/ml. Level of detection for neutralization is </w:t>
      </w:r>
      <w:r>
        <w:rPr>
          <w:rFonts w:asciiTheme="majorBidi" w:hAnsiTheme="majorBidi" w:cstheme="majorBidi"/>
        </w:rPr>
        <w:t>1/</w:t>
      </w:r>
      <w:r w:rsidRPr="005D7354">
        <w:rPr>
          <w:rFonts w:asciiTheme="majorBidi" w:hAnsiTheme="majorBidi" w:cstheme="majorBidi"/>
        </w:rPr>
        <w:t xml:space="preserve">20. </w:t>
      </w:r>
    </w:p>
    <w:p w14:paraId="736D8E1C" w14:textId="77777777" w:rsidR="00307D13" w:rsidRDefault="00307D13"/>
    <w:sectPr w:rsidR="00307D13" w:rsidSect="00FB6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CA4"/>
    <w:rsid w:val="00014BC3"/>
    <w:rsid w:val="00056C61"/>
    <w:rsid w:val="00177DCB"/>
    <w:rsid w:val="001822D7"/>
    <w:rsid w:val="001E1393"/>
    <w:rsid w:val="001E667E"/>
    <w:rsid w:val="002010A7"/>
    <w:rsid w:val="0022627F"/>
    <w:rsid w:val="00247A9D"/>
    <w:rsid w:val="00253D15"/>
    <w:rsid w:val="00280C9C"/>
    <w:rsid w:val="002B605F"/>
    <w:rsid w:val="002F68FE"/>
    <w:rsid w:val="00307D13"/>
    <w:rsid w:val="0031245C"/>
    <w:rsid w:val="003D7A9A"/>
    <w:rsid w:val="003E6C44"/>
    <w:rsid w:val="004003CE"/>
    <w:rsid w:val="00493A23"/>
    <w:rsid w:val="004E4903"/>
    <w:rsid w:val="00546896"/>
    <w:rsid w:val="0057267A"/>
    <w:rsid w:val="005B3CF2"/>
    <w:rsid w:val="006213FD"/>
    <w:rsid w:val="006642FA"/>
    <w:rsid w:val="006A38CF"/>
    <w:rsid w:val="006B0A9B"/>
    <w:rsid w:val="006C4833"/>
    <w:rsid w:val="006D3181"/>
    <w:rsid w:val="006D369D"/>
    <w:rsid w:val="00736938"/>
    <w:rsid w:val="00745825"/>
    <w:rsid w:val="00866125"/>
    <w:rsid w:val="008B66DB"/>
    <w:rsid w:val="00925DEE"/>
    <w:rsid w:val="009379FA"/>
    <w:rsid w:val="00975502"/>
    <w:rsid w:val="009A6BCA"/>
    <w:rsid w:val="009D4D4C"/>
    <w:rsid w:val="009F58B5"/>
    <w:rsid w:val="00A071AD"/>
    <w:rsid w:val="00A11D8F"/>
    <w:rsid w:val="00B00397"/>
    <w:rsid w:val="00B10021"/>
    <w:rsid w:val="00B725FC"/>
    <w:rsid w:val="00B926AA"/>
    <w:rsid w:val="00BD420B"/>
    <w:rsid w:val="00BE5208"/>
    <w:rsid w:val="00BF5E5E"/>
    <w:rsid w:val="00C73FDE"/>
    <w:rsid w:val="00C76812"/>
    <w:rsid w:val="00C93809"/>
    <w:rsid w:val="00CB2497"/>
    <w:rsid w:val="00CE3F6A"/>
    <w:rsid w:val="00D05A6F"/>
    <w:rsid w:val="00D829BF"/>
    <w:rsid w:val="00DD75B1"/>
    <w:rsid w:val="00E10335"/>
    <w:rsid w:val="00E83D90"/>
    <w:rsid w:val="00E94DB6"/>
    <w:rsid w:val="00EB75EE"/>
    <w:rsid w:val="00EE4CA4"/>
    <w:rsid w:val="00F31575"/>
    <w:rsid w:val="00FA0842"/>
    <w:rsid w:val="00FB6E31"/>
    <w:rsid w:val="00FF7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C91ACF"/>
  <w15:chartTrackingRefBased/>
  <w15:docId w15:val="{06FE8A24-0AA5-F84A-9C0C-94AB41FAC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4CA4"/>
    <w:rPr>
      <w:rFonts w:ascii="Times New Roman" w:eastAsia="Times New Roman" w:hAnsi="Times New Roman" w:cs="Times New Roma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420B"/>
    <w:rPr>
      <w:rFonts w:eastAsiaTheme="minorHAnsi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20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1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mmerman, Ofer</dc:creator>
  <cp:keywords/>
  <dc:description/>
  <cp:lastModifiedBy>Zimmerman, Ofer</cp:lastModifiedBy>
  <cp:revision>2</cp:revision>
  <dcterms:created xsi:type="dcterms:W3CDTF">2022-01-22T16:52:00Z</dcterms:created>
  <dcterms:modified xsi:type="dcterms:W3CDTF">2022-01-23T02:39:00Z</dcterms:modified>
</cp:coreProperties>
</file>